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36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Estimation of divergence time of </w:t>
      </w:r>
      <w:r>
        <w:rPr>
          <w:rFonts w:cs="Times New Roman" w:ascii="Times New Roman" w:hAnsi="Times New Roman"/>
          <w:i/>
          <w:sz w:val="24"/>
          <w:szCs w:val="24"/>
        </w:rPr>
        <w:t>Arabidopsis thalia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LP</w:t>
      </w:r>
      <w:r>
        <w:rPr>
          <w:rFonts w:cs="Times New Roman" w:ascii="Times New Roman" w:hAnsi="Times New Roman"/>
          <w:sz w:val="24"/>
          <w:szCs w:val="24"/>
        </w:rPr>
        <w:t xml:space="preserve"> gene family and its orthologs in </w:t>
      </w:r>
      <w:r>
        <w:rPr>
          <w:rFonts w:cs="Times New Roman" w:ascii="Times New Roman" w:hAnsi="Times New Roman"/>
          <w:i/>
          <w:sz w:val="24"/>
          <w:szCs w:val="24"/>
        </w:rPr>
        <w:t>Arabidopsis lyrat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rassica rap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olanum lycopersic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Zea may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elaginella moellendorffi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hyscomitrium patens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Chlamydomonas reinhardtii</w:t>
      </w:r>
      <w:r>
        <w:rPr/>
        <w:t xml:space="preserve">. </w:t>
      </w:r>
    </w:p>
    <w:tbl>
      <w:tblPr>
        <w:tblW w:w="50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2757"/>
        <w:gridCol w:w="731"/>
        <w:gridCol w:w="732"/>
        <w:gridCol w:w="965"/>
        <w:gridCol w:w="848"/>
        <w:gridCol w:w="848"/>
        <w:gridCol w:w="1541"/>
      </w:tblGrid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 N.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tholog Pairs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S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N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N/dS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vergence Time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- C. reinhardtii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1G53060.1-CHLRE_11g475000v5 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9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.1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56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9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6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.0206154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70.1- CHLRE_11g475000v5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4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5.6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005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83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8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.4630769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80.1- CHLRE_11g475000v5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7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5.3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613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28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5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.1886154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6530.1- CHLRE_11g475000v5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8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.2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161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40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3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0495385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3350.1- CHLRE_11g475000v5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9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.1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4614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00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5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3427692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T3G15356.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HLRE_11g475000v5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7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.3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156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4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0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.6378462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. thaliana-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patens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60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At1g53060.1 [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ate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.6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9.4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4334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3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08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9507692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70.1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ctin-like protein At1g53070 [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ate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.3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7.7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363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43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3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4264615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80.1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L-type lectin-domain containing receptor kinase S.7 [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ate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2.5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0.5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0152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04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50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2006154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6530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L-type lectin-domain containing receptor kinase S.7 [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ate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.7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5.3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6362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9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3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18830769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3350.1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L-type lectin-domain containing receptor kinase S.7 [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ate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.4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2.6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638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49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68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9649231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T3G15356.1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L-type lectin-domain containing receptor kinase S.7 [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ate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.2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232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82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3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6369231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. thaliana-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. moellendorffii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60.1- 30228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ellendorff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0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8.0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23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65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9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.9190769</w:t>
            </w:r>
          </w:p>
        </w:tc>
      </w:tr>
      <w:tr>
        <w:trPr>
          <w:trHeight w:val="144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70.1-135805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ellendorff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3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.7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815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8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4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.0969231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80.1-135805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ellendorff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.8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1.2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85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0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7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3406154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6530.1-172624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ellendorff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0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6.0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935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85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8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5184615</w:t>
            </w:r>
          </w:p>
        </w:tc>
      </w:tr>
      <w:tr>
        <w:trPr>
          <w:trHeight w:val="181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3350.1- 15696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ellendorff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0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.0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885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70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8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34923077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AT3G15356.1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228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ellendorff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3.0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46.0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3.8615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.8174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.0152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.7276923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. thaliana-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60.1-  Zm00001d043781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1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.9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2181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4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1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0556923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70.1- Zm00001d053322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.0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3.0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660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5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9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3569231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80.1-  Zm00001d028455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.2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.8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8754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02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1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9243077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6530.1- Zm00001d028454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9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.1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806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3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4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0206154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3350.1-  Zm00001d024637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.1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.9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132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69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9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0406154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AT3G15356.1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Zm00001d043781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2.2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92.8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5.2003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.7369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.0133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8470769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 thalian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lycopersicum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60.1- Solyc02g078170.3.1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0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6.0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4388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70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9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8116923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70.1-Solyc07g026800.1.1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.7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.3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76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2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8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5433846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80.1-Solyc03g112310.1.1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.8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.2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1620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71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1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4984615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6530.1-Solyc03g080060.1.1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5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1.5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3500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6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2307692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3350.1-Solyc09g011840.1.1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6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7.4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52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28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2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6236923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T3G15356.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olyc02g078170.1.1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.8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.2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771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80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3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2953846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- B. rapa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60.1-  lectin-like protein At1g53070 [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.8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8.2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88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4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27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7076923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70.1- lectin-like protein At1g53070 [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.1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.9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8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2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1384615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80.1-  lectin-like protein At1g53080 [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.2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9.8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9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4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8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1230769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6530.1- lectin-like protein At3g16530 [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4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8.6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38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8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7846154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3350.1- lectin-like protein [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.0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2.0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30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8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3076923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T3G15356.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ectin-like protein [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7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9.3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2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2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4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9076923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- A. lyrata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60.1-   At1g53060 (LOC9330485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.4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6.6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7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9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384615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70.1-  At1g53070 (LOC9327788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.2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.8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6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8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9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1076923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3080.1-   At1g53080 (LOC9327789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.1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7.9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3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5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48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0153846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6530.1-  At3g16530 (LOC9321213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.0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.0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5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9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0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769231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3350.1- lectin-like protein LEC (LOC9321147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9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.1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38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3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34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4769231</w:t>
            </w:r>
          </w:p>
        </w:tc>
      </w:tr>
      <w:tr>
        <w:trPr>
          <w:trHeight w:val="23" w:hRule="atLeast"/>
        </w:trPr>
        <w:tc>
          <w:tcPr>
            <w:tcW w:w="6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7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T3G15356.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ectin-like protein LEC (LOC9321147)</w:t>
            </w:r>
          </w:p>
        </w:tc>
        <w:tc>
          <w:tcPr>
            <w:tcW w:w="7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7</w:t>
            </w:r>
          </w:p>
        </w:tc>
        <w:tc>
          <w:tcPr>
            <w:tcW w:w="7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.3</w:t>
            </w:r>
          </w:p>
        </w:tc>
        <w:tc>
          <w:tcPr>
            <w:tcW w:w="9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9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8</w:t>
            </w:r>
          </w:p>
        </w:tc>
        <w:tc>
          <w:tcPr>
            <w:tcW w:w="8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76</w:t>
            </w:r>
          </w:p>
        </w:tc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23076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207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 corresponds to number of synonymous sites, N corresponds to number of non-synonymous sites, dS correspond to synonymous substitution rate (synonymous substitutions per synonymous site), dN corresponds to non-synonymous substitution rate (non-synonymous substitutions per non-synonymous site), and dN/dS corresponds to dN/dS ratio</w:t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 LT Std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sz w:val="22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z w:val="22"/>
    </w:rPr>
  </w:style>
  <w:style w:type="character" w:styleId="WW8Num18z1">
    <w:name w:val="WW8Num18z1"/>
    <w:qFormat/>
    <w:rPr>
      <w:sz w:val="24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ListParagraphChar">
    <w:name w:val="List Paragraph Char"/>
    <w:qFormat/>
    <w:rPr>
      <w:sz w:val="22"/>
      <w:szCs w:val="22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 w:bidi="ar-SA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 w:bidi="ar-SA"/>
    </w:rPr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Fdo">
    <w:name w:val="f_do"/>
    <w:basedOn w:val="DefaultParagraphFont"/>
    <w:qFormat/>
    <w:rPr/>
  </w:style>
  <w:style w:type="character" w:styleId="Cdsodd">
    <w:name w:val="cdsodd"/>
    <w:basedOn w:val="DefaultParagraphFont"/>
    <w:qFormat/>
    <w:rPr/>
  </w:style>
  <w:style w:type="character" w:styleId="C2">
    <w:name w:val="c2"/>
    <w:basedOn w:val="DefaultParagraphFont"/>
    <w:qFormat/>
    <w:rPr/>
  </w:style>
  <w:style w:type="character" w:styleId="C3">
    <w:name w:val="c3"/>
    <w:basedOn w:val="DefaultParagraphFont"/>
    <w:qFormat/>
    <w:rPr/>
  </w:style>
  <w:style w:type="character" w:styleId="C4">
    <w:name w:val="c4"/>
    <w:basedOn w:val="DefaultParagraphFont"/>
    <w:qFormat/>
    <w:rPr/>
  </w:style>
  <w:style w:type="character" w:styleId="C5">
    <w:name w:val="c5"/>
    <w:basedOn w:val="DefaultParagraphFont"/>
    <w:qFormat/>
    <w:rPr/>
  </w:style>
  <w:style w:type="character" w:styleId="C6">
    <w:name w:val="c6"/>
    <w:basedOn w:val="DefaultParagraphFont"/>
    <w:qFormat/>
    <w:rPr/>
  </w:style>
  <w:style w:type="character" w:styleId="C7">
    <w:name w:val="c7"/>
    <w:basedOn w:val="DefaultParagraphFont"/>
    <w:qFormat/>
    <w:rPr/>
  </w:style>
  <w:style w:type="character" w:styleId="C8">
    <w:name w:val="c8"/>
    <w:basedOn w:val="DefaultParagraphFont"/>
    <w:qFormat/>
    <w:rPr/>
  </w:style>
  <w:style w:type="character" w:styleId="C9">
    <w:name w:val="c9"/>
    <w:basedOn w:val="DefaultParagraphFont"/>
    <w:qFormat/>
    <w:rPr/>
  </w:style>
  <w:style w:type="character" w:styleId="C10">
    <w:name w:val="c10"/>
    <w:basedOn w:val="DefaultParagraphFont"/>
    <w:qFormat/>
    <w:rPr/>
  </w:style>
  <w:style w:type="character" w:styleId="C11">
    <w:name w:val="c11"/>
    <w:basedOn w:val="DefaultParagraphFont"/>
    <w:qFormat/>
    <w:rPr/>
  </w:style>
  <w:style w:type="character" w:styleId="C12">
    <w:name w:val="c12"/>
    <w:basedOn w:val="DefaultParagraphFont"/>
    <w:qFormat/>
    <w:rPr/>
  </w:style>
  <w:style w:type="character" w:styleId="C13">
    <w:name w:val="c13"/>
    <w:basedOn w:val="DefaultParagraphFont"/>
    <w:qFormat/>
    <w:rPr/>
  </w:style>
  <w:style w:type="character" w:styleId="C14">
    <w:name w:val="c14"/>
    <w:basedOn w:val="DefaultParagraphFont"/>
    <w:qFormat/>
    <w:rPr/>
  </w:style>
  <w:style w:type="character" w:styleId="C15">
    <w:name w:val="c15"/>
    <w:basedOn w:val="DefaultParagraphFont"/>
    <w:qFormat/>
    <w:rPr/>
  </w:style>
  <w:style w:type="character" w:styleId="C16">
    <w:name w:val="c16"/>
    <w:basedOn w:val="DefaultParagraphFont"/>
    <w:qFormat/>
    <w:rPr/>
  </w:style>
  <w:style w:type="character" w:styleId="C17">
    <w:name w:val="c17"/>
    <w:basedOn w:val="DefaultParagraphFont"/>
    <w:qFormat/>
    <w:rPr/>
  </w:style>
  <w:style w:type="character" w:styleId="C18">
    <w:name w:val="c18"/>
    <w:basedOn w:val="DefaultParagraphFont"/>
    <w:qFormat/>
    <w:rPr/>
  </w:style>
  <w:style w:type="character" w:styleId="C19">
    <w:name w:val="c19"/>
    <w:basedOn w:val="DefaultParagraphFont"/>
    <w:qFormat/>
    <w:rPr/>
  </w:style>
  <w:style w:type="character" w:styleId="C20">
    <w:name w:val="c20"/>
    <w:basedOn w:val="DefaultParagraphFont"/>
    <w:qFormat/>
    <w:rPr/>
  </w:style>
  <w:style w:type="character" w:styleId="C0">
    <w:name w:val="c0"/>
    <w:basedOn w:val="DefaultParagraphFont"/>
    <w:qFormat/>
    <w:rPr/>
  </w:style>
  <w:style w:type="character" w:styleId="C1">
    <w:name w:val="c1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SpacingChar">
    <w:name w:val="No Spacing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Helvetica Neue LT Std;Arial" w:hAnsi="Helvetica Neue LT Std;Arial" w:eastAsia="Calibri" w:cs="Helvetica Neue LT Std;Arial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Indent">
    <w:name w:val="Normal Indent"/>
    <w:basedOn w:val="Normal"/>
    <w:qFormat/>
    <w:pPr>
      <w:autoSpaceDE w:val="false"/>
      <w:spacing w:lineRule="auto" w:line="240" w:before="0" w:after="0"/>
      <w:ind w:left="720" w:hanging="0"/>
    </w:pPr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0:28:00Z</dcterms:created>
  <dc:creator>Admin</dc:creator>
  <dc:description/>
  <cp:keywords/>
  <dc:language>en-US</dc:language>
  <cp:lastModifiedBy>Dr.Yogesh Mishra</cp:lastModifiedBy>
  <dcterms:modified xsi:type="dcterms:W3CDTF">2022-05-14T05:0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